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FA3" w:rsidRPr="00D01FA3" w:rsidRDefault="00406D73" w:rsidP="00D01FA3">
      <w:pPr>
        <w:rPr>
          <w:b/>
          <w:bCs/>
        </w:rPr>
      </w:pPr>
      <w:r>
        <w:rPr>
          <w:b/>
          <w:bCs/>
        </w:rPr>
        <w:t>Supplementary File</w:t>
      </w:r>
      <w:r w:rsidR="00D01FA3" w:rsidRPr="00D01FA3">
        <w:rPr>
          <w:b/>
          <w:bCs/>
        </w:rPr>
        <w:t>. Publications Reviewed</w:t>
      </w:r>
      <w:r>
        <w:rPr>
          <w:b/>
          <w:bCs/>
        </w:rPr>
        <w:t xml:space="preserve"> </w:t>
      </w:r>
      <w:r w:rsidR="008746FD">
        <w:rPr>
          <w:b/>
          <w:bCs/>
        </w:rPr>
        <w:t>in Detail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4677"/>
        <w:gridCol w:w="3056"/>
        <w:gridCol w:w="1617"/>
      </w:tblGrid>
      <w:tr w:rsidR="00D01FA3" w:rsidRPr="00D01FA3" w:rsidTr="00450401">
        <w:trPr>
          <w:trHeight w:val="576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000000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  <w:lang w:val="de-DE"/>
              </w:rPr>
              <w:t>Publication</w:t>
            </w:r>
          </w:p>
        </w:tc>
        <w:tc>
          <w:tcPr>
            <w:tcW w:w="0" w:type="auto"/>
            <w:shd w:val="clear" w:color="auto" w:fill="000000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  <w:lang w:val="de-DE"/>
              </w:rPr>
              <w:t>Relevance to Project</w:t>
            </w:r>
          </w:p>
        </w:tc>
        <w:tc>
          <w:tcPr>
            <w:tcW w:w="0" w:type="auto"/>
            <w:shd w:val="clear" w:color="auto" w:fill="000000"/>
            <w:hideMark/>
          </w:tcPr>
          <w:p w:rsidR="00D01FA3" w:rsidRPr="00D01FA3" w:rsidRDefault="00D01FA3" w:rsidP="008746FD">
            <w:pPr>
              <w:rPr>
                <w:b/>
                <w:bCs/>
              </w:rPr>
            </w:pPr>
            <w:r w:rsidRPr="00D01FA3">
              <w:rPr>
                <w:b/>
                <w:bCs/>
                <w:lang w:val="de-DE"/>
              </w:rPr>
              <w:t xml:space="preserve">Tool </w:t>
            </w:r>
            <w:r w:rsidR="008746FD">
              <w:rPr>
                <w:b/>
                <w:bCs/>
                <w:lang w:val="de-DE"/>
              </w:rPr>
              <w:t>/</w:t>
            </w:r>
            <w:r w:rsidRPr="00D01FA3">
              <w:rPr>
                <w:b/>
                <w:bCs/>
                <w:lang w:val="de-DE"/>
              </w:rPr>
              <w:t xml:space="preserve"> Framework</w:t>
            </w:r>
            <w:r w:rsidR="008746FD">
              <w:rPr>
                <w:b/>
                <w:bCs/>
                <w:lang w:val="de-DE"/>
              </w:rPr>
              <w:t xml:space="preserve"> / High Ranking</w:t>
            </w:r>
          </w:p>
        </w:tc>
      </w:tr>
      <w:tr w:rsidR="00D01FA3" w:rsidRPr="00D01FA3" w:rsidTr="00450401">
        <w:trPr>
          <w:trHeight w:val="11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</w:rPr>
              <w:t>Boyko</w:t>
            </w:r>
            <w:proofErr w:type="spellEnd"/>
            <w:r w:rsidRPr="00D01FA3">
              <w:rPr>
                <w:b/>
                <w:bCs/>
              </w:rPr>
              <w:t xml:space="preserve">, J. A., J. N. </w:t>
            </w:r>
            <w:proofErr w:type="spellStart"/>
            <w:r w:rsidRPr="00D01FA3">
              <w:rPr>
                <w:b/>
                <w:bCs/>
              </w:rPr>
              <w:t>Lavis</w:t>
            </w:r>
            <w:proofErr w:type="spellEnd"/>
            <w:r w:rsidRPr="00D01FA3">
              <w:rPr>
                <w:b/>
                <w:bCs/>
              </w:rPr>
              <w:t xml:space="preserve">, et al. (2011). "Reliability of a tool for measuring theory of planned </w:t>
            </w:r>
            <w:proofErr w:type="spellStart"/>
            <w:r w:rsidRPr="00D01FA3">
              <w:rPr>
                <w:b/>
                <w:bCs/>
              </w:rPr>
              <w:t>behaviour</w:t>
            </w:r>
            <w:proofErr w:type="spellEnd"/>
            <w:r w:rsidRPr="00D01FA3">
              <w:rPr>
                <w:b/>
                <w:bCs/>
              </w:rPr>
              <w:t xml:space="preserve"> constructs for use in evaluating research use in policymaking." Health research policy and systems / BioMed Central 9(1): 29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t>Tool measuring intention to use research evidence based on Theory of Planned Behavi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t>T</w:t>
            </w:r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  <w:lang w:val="es-419"/>
              </w:rPr>
              <w:t xml:space="preserve">Cameron, D., J. N. </w:t>
            </w:r>
            <w:proofErr w:type="spellStart"/>
            <w:r w:rsidRPr="00D01FA3">
              <w:rPr>
                <w:b/>
                <w:bCs/>
                <w:lang w:val="es-419"/>
              </w:rPr>
              <w:t>Lavis</w:t>
            </w:r>
            <w:proofErr w:type="spellEnd"/>
            <w:r w:rsidRPr="00D01FA3">
              <w:rPr>
                <w:b/>
                <w:bCs/>
                <w:lang w:val="es-419"/>
              </w:rPr>
              <w:t xml:space="preserve">, et al. </w:t>
            </w:r>
            <w:r w:rsidRPr="00D01FA3">
              <w:rPr>
                <w:b/>
                <w:bCs/>
              </w:rPr>
              <w:t>(2010). "Bridging the gaps among research, policy and practice in ten low- and middle-income countries: development and testing of a questionnaire for researchers." Health research policy and systems / BioMed Central 8(1): 4.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Development and testing questionnaire focused on researchers' engagement in bridging activities related to high-priority health topics in LMICs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T</w:t>
            </w:r>
            <w:bookmarkStart w:id="0" w:name="_GoBack"/>
            <w:bookmarkEnd w:id="0"/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  <w:lang w:val="es-ES"/>
              </w:rPr>
              <w:t xml:space="preserve">Colon-Ramos, U., A. C. Lindsay, et al. </w:t>
            </w:r>
            <w:r w:rsidRPr="00D01FA3">
              <w:rPr>
                <w:b/>
                <w:bCs/>
              </w:rPr>
              <w:t>(2007). "Translating research into action: a case study on trans fatty acid research and nutrition policy in Costa Rica." Health Policy and Planning 22(6): 363-374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ramework assessing factors process of evidence translation in policymaking in Costa Ric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</w:t>
            </w:r>
          </w:p>
        </w:tc>
      </w:tr>
      <w:tr w:rsidR="00D01FA3" w:rsidRPr="00D01FA3" w:rsidTr="00450401">
        <w:trPr>
          <w:trHeight w:val="576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>Court, J. and S. Maxwell (2005). "Policy entrepreneurship for poverty reduction: Bridging research and policy in international development." Journal of International Development 17(6): 713-725.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Rapid Framework linking evidence, actors, context and influences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</w:t>
            </w:r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  <w:lang w:val="es-ES"/>
              </w:rPr>
              <w:t>Crites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G. E., M. C. </w:t>
            </w:r>
            <w:proofErr w:type="spellStart"/>
            <w:r w:rsidRPr="00D01FA3">
              <w:rPr>
                <w:b/>
                <w:bCs/>
                <w:lang w:val="es-ES"/>
              </w:rPr>
              <w:t>McNamara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et al. </w:t>
            </w:r>
            <w:r w:rsidRPr="00D01FA3">
              <w:rPr>
                <w:b/>
                <w:bCs/>
              </w:rPr>
              <w:t xml:space="preserve">(2009). "Evidence in the learning organization." </w:t>
            </w:r>
            <w:r w:rsidRPr="008746FD">
              <w:rPr>
                <w:b/>
                <w:bCs/>
              </w:rPr>
              <w:t>Health Research Policy and Systems 7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rameworks for organizational learning through evidence-based decision-makin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</w:t>
            </w:r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proofErr w:type="gramStart"/>
            <w:r w:rsidRPr="00D01FA3">
              <w:rPr>
                <w:b/>
                <w:bCs/>
                <w:lang w:val="es-ES"/>
              </w:rPr>
              <w:t>de</w:t>
            </w:r>
            <w:proofErr w:type="gramEnd"/>
            <w:r w:rsidRPr="00D01FA3">
              <w:rPr>
                <w:b/>
                <w:bCs/>
                <w:lang w:val="es-ES"/>
              </w:rPr>
              <w:t xml:space="preserve"> </w:t>
            </w:r>
            <w:proofErr w:type="spellStart"/>
            <w:r w:rsidRPr="00D01FA3">
              <w:rPr>
                <w:b/>
                <w:bCs/>
                <w:lang w:val="es-ES"/>
              </w:rPr>
              <w:t>Goede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J., K. </w:t>
            </w:r>
            <w:proofErr w:type="spellStart"/>
            <w:r w:rsidRPr="00D01FA3">
              <w:rPr>
                <w:b/>
                <w:bCs/>
                <w:lang w:val="es-ES"/>
              </w:rPr>
              <w:t>Putters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et al. </w:t>
            </w:r>
            <w:r w:rsidRPr="00D01FA3">
              <w:rPr>
                <w:b/>
                <w:bCs/>
              </w:rPr>
              <w:t xml:space="preserve">(2010). "Knowledge in process? Exploring barriers between epidemiological research and local health policy development." </w:t>
            </w:r>
            <w:r w:rsidRPr="00D01FA3">
              <w:rPr>
                <w:b/>
                <w:bCs/>
                <w:lang w:val="es-ES"/>
              </w:rPr>
              <w:t xml:space="preserve">Health </w:t>
            </w:r>
            <w:proofErr w:type="spellStart"/>
            <w:r w:rsidRPr="00D01FA3">
              <w:rPr>
                <w:b/>
                <w:bCs/>
                <w:lang w:val="es-ES"/>
              </w:rPr>
              <w:t>research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 </w:t>
            </w:r>
            <w:proofErr w:type="spellStart"/>
            <w:r w:rsidRPr="00D01FA3">
              <w:rPr>
                <w:b/>
                <w:bCs/>
                <w:lang w:val="es-ES"/>
              </w:rPr>
              <w:t>policy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 and </w:t>
            </w:r>
            <w:proofErr w:type="spellStart"/>
            <w:r w:rsidRPr="00D01FA3">
              <w:rPr>
                <w:b/>
                <w:bCs/>
                <w:lang w:val="es-ES"/>
              </w:rPr>
              <w:t>systems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 / BioMed Central 8: 26.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Analtytical framework for research utilzation for Dutch policymaking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</w:t>
            </w:r>
          </w:p>
        </w:tc>
      </w:tr>
      <w:tr w:rsidR="00D01FA3" w:rsidRPr="00D01FA3" w:rsidTr="00450401">
        <w:trPr>
          <w:trHeight w:val="57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  <w:lang w:val="es-ES"/>
              </w:rPr>
              <w:t>Dobrow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M. J., V. </w:t>
            </w:r>
            <w:proofErr w:type="spellStart"/>
            <w:r w:rsidRPr="00D01FA3">
              <w:rPr>
                <w:b/>
                <w:bCs/>
                <w:lang w:val="es-ES"/>
              </w:rPr>
              <w:t>Goel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et al. </w:t>
            </w:r>
            <w:r w:rsidRPr="00D01FA3">
              <w:rPr>
                <w:b/>
                <w:bCs/>
              </w:rPr>
              <w:t xml:space="preserve">(2004). "Evidence-based health policy: context and </w:t>
            </w:r>
            <w:proofErr w:type="spellStart"/>
            <w:r w:rsidRPr="00D01FA3">
              <w:rPr>
                <w:b/>
                <w:bCs/>
              </w:rPr>
              <w:t>utilisation</w:t>
            </w:r>
            <w:proofErr w:type="spellEnd"/>
            <w:r w:rsidRPr="00D01FA3">
              <w:rPr>
                <w:b/>
                <w:bCs/>
              </w:rPr>
              <w:t>." Social science &amp; medicine 58(1): 207-217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Proposed framework for evidence-based decision-making focused on contex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</w:t>
            </w:r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  <w:lang w:val="es-ES"/>
              </w:rPr>
              <w:lastRenderedPageBreak/>
              <w:t>Dobrow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M. J., V. </w:t>
            </w:r>
            <w:proofErr w:type="spellStart"/>
            <w:r w:rsidRPr="00D01FA3">
              <w:rPr>
                <w:b/>
                <w:bCs/>
                <w:lang w:val="es-ES"/>
              </w:rPr>
              <w:t>Goel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et al. </w:t>
            </w:r>
            <w:r w:rsidRPr="00D01FA3">
              <w:rPr>
                <w:b/>
                <w:bCs/>
              </w:rPr>
              <w:t xml:space="preserve">(2006). "The impact of context on evidence utilization: a framework for expert groups developing health policy recommendations." </w:t>
            </w:r>
            <w:r w:rsidRPr="008746FD">
              <w:rPr>
                <w:b/>
                <w:bCs/>
              </w:rPr>
              <w:t>Social science &amp; medicine 63(7): 1811-1824.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Refined framework for expert policy groups developing health policy recommendations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</w:t>
            </w:r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 xml:space="preserve">European Commission (2005). Institutional Assessment and Capacity Development: Why, what and how? Tools and Methods Series: Reference Document No. 1. </w:t>
            </w:r>
            <w:proofErr w:type="spellStart"/>
            <w:r w:rsidRPr="00D01FA3">
              <w:rPr>
                <w:b/>
                <w:bCs/>
              </w:rPr>
              <w:t>EuropeAid</w:t>
            </w:r>
            <w:proofErr w:type="spellEnd"/>
            <w:r w:rsidRPr="00D01FA3">
              <w:rPr>
                <w:b/>
                <w:bCs/>
              </w:rPr>
              <w:t>. Luxembourg, European Commission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Capacity assessment at organizational lev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8746FD" w:rsidP="00D01FA3">
            <w:r>
              <w:t>HR</w:t>
            </w:r>
          </w:p>
        </w:tc>
      </w:tr>
      <w:tr w:rsidR="00D01FA3" w:rsidRPr="00D01FA3" w:rsidTr="00450401">
        <w:trPr>
          <w:trHeight w:val="1152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 xml:space="preserve">French, B., L. H. Thomas, et al. (2009). "What can management theories offer evidence-based practice? A comparative analysis of measurement tools for </w:t>
            </w:r>
            <w:proofErr w:type="spellStart"/>
            <w:r w:rsidRPr="00D01FA3">
              <w:rPr>
                <w:b/>
                <w:bCs/>
              </w:rPr>
              <w:t>organisational</w:t>
            </w:r>
            <w:proofErr w:type="spellEnd"/>
            <w:r w:rsidRPr="00D01FA3">
              <w:rPr>
                <w:b/>
                <w:bCs/>
              </w:rPr>
              <w:t xml:space="preserve"> context." Implementation Science 4.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Tools for capacity assessment at organizational and individual levels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T</w:t>
            </w:r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  <w:lang w:val="es-ES"/>
              </w:rPr>
              <w:t>Gholami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J., R. </w:t>
            </w:r>
            <w:proofErr w:type="spellStart"/>
            <w:r w:rsidRPr="00D01FA3">
              <w:rPr>
                <w:b/>
                <w:bCs/>
                <w:lang w:val="es-ES"/>
              </w:rPr>
              <w:t>Majdzadeh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et al. </w:t>
            </w:r>
            <w:r w:rsidRPr="00D01FA3">
              <w:rPr>
                <w:b/>
                <w:bCs/>
              </w:rPr>
              <w:t xml:space="preserve">(2011). "How should we assess knowledge translation in research organizations; designing a knowledge translation self-assessment tool for research institutes (SATORI)." </w:t>
            </w:r>
            <w:r w:rsidRPr="008746FD">
              <w:rPr>
                <w:b/>
                <w:bCs/>
              </w:rPr>
              <w:t>Health research policy and systems / BioMed Central 9: 10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Tool operationalizing knowledge translation mod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T</w:t>
            </w:r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>Gilson, L. and D. McIntyre (2008). "The interface between research and policy: experience from South Africa." Social science &amp; medicine 67(5): 748-759.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Example of research evidence use in South Africa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8746FD" w:rsidP="00D01FA3">
            <w:r>
              <w:t>HR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>Gonzalez Block, M. A. and A. Mills (2003). "Assessing capacity for health policy and systems research in low and middle income countries*." Health research policy and systems / BioMed Central 1(1): 1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Organization and systems capacit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Default="008746FD" w:rsidP="008746FD">
            <w:r w:rsidRPr="00473A64">
              <w:t>HR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</w:rPr>
              <w:t>Hanney</w:t>
            </w:r>
            <w:proofErr w:type="spellEnd"/>
            <w:r w:rsidRPr="00D01FA3">
              <w:rPr>
                <w:b/>
                <w:bCs/>
              </w:rPr>
              <w:t xml:space="preserve">, S. R., M. A. Gonzalez-Block, et al. (2003). "The </w:t>
            </w:r>
            <w:proofErr w:type="spellStart"/>
            <w:r w:rsidRPr="00D01FA3">
              <w:rPr>
                <w:b/>
                <w:bCs/>
              </w:rPr>
              <w:t>utilisation</w:t>
            </w:r>
            <w:proofErr w:type="spellEnd"/>
            <w:r w:rsidRPr="00D01FA3">
              <w:rPr>
                <w:b/>
                <w:bCs/>
              </w:rPr>
              <w:t xml:space="preserve"> of health research in policy-making: concepts, examples and methods of assessment." Health research policy and systems / BioMed Central 1(1): 2.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Conceptualization of research utilization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Default="008746FD" w:rsidP="008746FD">
            <w:r w:rsidRPr="00473A64">
              <w:t>HR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 xml:space="preserve">Hyder, A. A., A. </w:t>
            </w:r>
            <w:proofErr w:type="spellStart"/>
            <w:r w:rsidRPr="00D01FA3">
              <w:rPr>
                <w:b/>
                <w:bCs/>
              </w:rPr>
              <w:t>Corluka</w:t>
            </w:r>
            <w:proofErr w:type="spellEnd"/>
            <w:r w:rsidRPr="00D01FA3">
              <w:rPr>
                <w:b/>
                <w:bCs/>
              </w:rPr>
              <w:t>, et al. (2011). "National policy-makers speak out: are researchers giving them what they need?" Health Policy and Planning 26(1): 73-82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Individual, organization and systems capacit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Default="008746FD" w:rsidP="008746FD">
            <w:r w:rsidRPr="00473A64">
              <w:t>HR</w:t>
            </w:r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lastRenderedPageBreak/>
              <w:t>Kothari, A., N. Edwards, et al. (2009). "Is research working for you? Validating a tool to examine the capacity of health organizations to use research." Implementation Science 4(1).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t>Tool to discuss and examine the capacity of health service organizations to use evidence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t>T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  <w:lang w:val="es-ES"/>
              </w:rPr>
              <w:t>Landry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R., M. </w:t>
            </w:r>
            <w:proofErr w:type="spellStart"/>
            <w:r w:rsidRPr="00D01FA3">
              <w:rPr>
                <w:b/>
                <w:bCs/>
                <w:lang w:val="es-ES"/>
              </w:rPr>
              <w:t>Lamari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et al. </w:t>
            </w:r>
            <w:r w:rsidRPr="00D01FA3">
              <w:rPr>
                <w:b/>
                <w:bCs/>
              </w:rPr>
              <w:t xml:space="preserve">(2003). "The extent and determinants of the utilization of university research in government agencies." </w:t>
            </w:r>
            <w:r w:rsidRPr="008746FD">
              <w:rPr>
                <w:b/>
                <w:bCs/>
              </w:rPr>
              <w:t>Public Administration Review 63(2): 192-205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Individual capacity, incl. steps for research utiliza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Default="008746FD" w:rsidP="008746FD">
            <w:r w:rsidRPr="008E1384">
              <w:t>HR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  <w:lang w:val="es-ES"/>
              </w:rPr>
              <w:t>Majdzadeh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R., B. </w:t>
            </w:r>
            <w:proofErr w:type="spellStart"/>
            <w:r w:rsidRPr="00D01FA3">
              <w:rPr>
                <w:b/>
                <w:bCs/>
                <w:lang w:val="es-ES"/>
              </w:rPr>
              <w:t>Yazdizadeh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et al. </w:t>
            </w:r>
            <w:r w:rsidRPr="00D01FA3">
              <w:rPr>
                <w:b/>
                <w:bCs/>
              </w:rPr>
              <w:t xml:space="preserve">(2011). "Strengthening evidence-based decision-making: is it possible without improving health system stewardship?" </w:t>
            </w:r>
            <w:r w:rsidRPr="008746FD">
              <w:rPr>
                <w:b/>
                <w:bCs/>
              </w:rPr>
              <w:t>Health Policy and Planning.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Individual, organization and systems capacities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Default="008746FD" w:rsidP="008746FD">
            <w:r w:rsidRPr="008E1384">
              <w:t>HR</w:t>
            </w:r>
          </w:p>
        </w:tc>
      </w:tr>
      <w:tr w:rsidR="008746FD" w:rsidRPr="00D01FA3" w:rsidTr="00450401">
        <w:trPr>
          <w:trHeight w:val="57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 xml:space="preserve">McCaughey, D. and N. S. </w:t>
            </w:r>
            <w:proofErr w:type="spellStart"/>
            <w:r w:rsidRPr="00D01FA3">
              <w:rPr>
                <w:b/>
                <w:bCs/>
              </w:rPr>
              <w:t>Bruning</w:t>
            </w:r>
            <w:proofErr w:type="spellEnd"/>
            <w:r w:rsidRPr="00D01FA3">
              <w:rPr>
                <w:b/>
                <w:bCs/>
              </w:rPr>
              <w:t xml:space="preserve"> (2010). "Rationality versus reality: the challenges of evidence-based decision making for health policy makers." Implementation Science 5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Individual capacit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Default="008746FD" w:rsidP="008746FD">
            <w:r w:rsidRPr="008E1384">
              <w:t>HR</w:t>
            </w:r>
          </w:p>
        </w:tc>
      </w:tr>
      <w:tr w:rsidR="00D01FA3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>MEASURE Evaluation (2006). Data Demand and Information Use in the Health Sector: Conceptual Framework. Chapel Hill, NC, Carolina Population Center at the University of North Carolina at Chapel Hill.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ramework to improve information use in health sector in developing countries</w:t>
            </w:r>
          </w:p>
        </w:tc>
        <w:tc>
          <w:tcPr>
            <w:tcW w:w="0" w:type="auto"/>
            <w:shd w:val="clear" w:color="auto" w:fill="auto"/>
            <w:hideMark/>
          </w:tcPr>
          <w:p w:rsidR="00D01FA3" w:rsidRPr="00D01FA3" w:rsidRDefault="00D01FA3" w:rsidP="00D01FA3">
            <w:r w:rsidRPr="00D01FA3">
              <w:rPr>
                <w:lang w:val="de-DE"/>
              </w:rPr>
              <w:t>F</w:t>
            </w:r>
          </w:p>
        </w:tc>
      </w:tr>
      <w:tr w:rsidR="00D01FA3" w:rsidRPr="00D01FA3" w:rsidTr="00450401">
        <w:trPr>
          <w:trHeight w:val="115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>MEASURE Evaluation (2006). Data Demand and Information Use in the Health Sector: Strategies and Tools. Chapel Hill, NC, Carolina Population Center at the University of North Carolina at Chapel Hill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t>Discussion guide for assessing constraints affecting demand and supply of dat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t>T</w:t>
            </w:r>
          </w:p>
        </w:tc>
      </w:tr>
      <w:tr w:rsidR="008746FD" w:rsidRPr="00D01FA3" w:rsidTr="00450401">
        <w:trPr>
          <w:trHeight w:val="576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>Mitton, C. and S. Patten (2004). "Evidence-based priority-setting: What do the decision-makers think?" Journal of Health Services Research and Policy 9(3): 146-152.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Individual and organization capacities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Default="008746FD" w:rsidP="008746FD">
            <w:r w:rsidRPr="00E702E7">
              <w:t>HR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>Mitton, C., C. E. Adair, et al. (2007). "Knowledge transfer and exchange: review and synthesis of the literature." The Milbank quarterly 85(4): 729-768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Individual and organization capacit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Default="008746FD" w:rsidP="008746FD">
            <w:r w:rsidRPr="00E702E7">
              <w:t>HR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</w:rPr>
              <w:t>Ouimet</w:t>
            </w:r>
            <w:proofErr w:type="spellEnd"/>
            <w:r w:rsidRPr="00D01FA3">
              <w:rPr>
                <w:b/>
                <w:bCs/>
              </w:rPr>
              <w:t xml:space="preserve">, M., R. Landry, et al. (2006). "What factors induce health care decision-makers to use clinical guidelines? Evidence from provincial health ministries, regional health </w:t>
            </w:r>
            <w:r w:rsidRPr="00D01FA3">
              <w:rPr>
                <w:b/>
                <w:bCs/>
              </w:rPr>
              <w:lastRenderedPageBreak/>
              <w:t>authorities and hospitals in Canada." Social science &amp; medicine 62(4): 964-976.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lastRenderedPageBreak/>
              <w:t>Individual and organization capacities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Default="008746FD" w:rsidP="008746FD">
            <w:r w:rsidRPr="00E702E7">
              <w:t>HR</w:t>
            </w:r>
          </w:p>
        </w:tc>
      </w:tr>
      <w:tr w:rsidR="00D01FA3" w:rsidRPr="00D01FA3" w:rsidTr="00450401">
        <w:trPr>
          <w:trHeight w:val="57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D01FA3" w:rsidRPr="00D01FA3" w:rsidRDefault="00D01FA3" w:rsidP="00D01FA3">
            <w:pPr>
              <w:rPr>
                <w:b/>
                <w:bCs/>
              </w:rPr>
            </w:pPr>
            <w:proofErr w:type="spellStart"/>
            <w:r w:rsidRPr="00D01FA3">
              <w:rPr>
                <w:b/>
                <w:bCs/>
                <w:lang w:val="es-ES"/>
              </w:rPr>
              <w:t>Oxman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A. D., P. O. </w:t>
            </w:r>
            <w:proofErr w:type="spellStart"/>
            <w:r w:rsidRPr="00D01FA3">
              <w:rPr>
                <w:b/>
                <w:bCs/>
                <w:lang w:val="es-ES"/>
              </w:rPr>
              <w:t>Vandvik</w:t>
            </w:r>
            <w:proofErr w:type="spellEnd"/>
            <w:r w:rsidRPr="00D01FA3">
              <w:rPr>
                <w:b/>
                <w:bCs/>
                <w:lang w:val="es-ES"/>
              </w:rPr>
              <w:t xml:space="preserve">, et al. </w:t>
            </w:r>
            <w:r w:rsidRPr="00D01FA3">
              <w:rPr>
                <w:b/>
                <w:bCs/>
              </w:rPr>
              <w:t xml:space="preserve">(2009). "SUPPORT Tools for evidence-informed health Policymaking (STP) 2: Improving how your </w:t>
            </w:r>
            <w:proofErr w:type="spellStart"/>
            <w:r w:rsidRPr="00D01FA3">
              <w:rPr>
                <w:b/>
                <w:bCs/>
              </w:rPr>
              <w:t>organisation</w:t>
            </w:r>
            <w:proofErr w:type="spellEnd"/>
            <w:r w:rsidRPr="00D01FA3">
              <w:rPr>
                <w:b/>
                <w:bCs/>
              </w:rPr>
              <w:t xml:space="preserve"> supports the use of research evidence to inform policymaking." Health research policy and systems / BioMed Central 7 </w:t>
            </w:r>
            <w:proofErr w:type="spellStart"/>
            <w:r w:rsidRPr="00D01FA3">
              <w:rPr>
                <w:b/>
                <w:bCs/>
              </w:rPr>
              <w:t>Suppl</w:t>
            </w:r>
            <w:proofErr w:type="spellEnd"/>
            <w:r w:rsidRPr="00D01FA3">
              <w:rPr>
                <w:b/>
                <w:bCs/>
              </w:rPr>
              <w:t xml:space="preserve"> 1: S2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t>Tool focused on organizational support for using evidenc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D01FA3" w:rsidRPr="00D01FA3" w:rsidRDefault="00D01FA3" w:rsidP="00D01FA3">
            <w:r w:rsidRPr="00D01FA3">
              <w:t>T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 xml:space="preserve">Potter, C. and R. </w:t>
            </w:r>
            <w:proofErr w:type="spellStart"/>
            <w:r w:rsidRPr="00D01FA3">
              <w:rPr>
                <w:b/>
                <w:bCs/>
              </w:rPr>
              <w:t>Brough</w:t>
            </w:r>
            <w:proofErr w:type="spellEnd"/>
            <w:r w:rsidRPr="00D01FA3">
              <w:rPr>
                <w:b/>
                <w:bCs/>
              </w:rPr>
              <w:t xml:space="preserve"> (2004). "Systemic capacity building: a hierarchy of needs." Health Policy and Planning 19(5): 336-345.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Focused on capacity building from systems perspective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Default="008746FD" w:rsidP="008746FD">
            <w:r w:rsidRPr="00973265">
              <w:t>HR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 xml:space="preserve">Tomson, G., C. </w:t>
            </w:r>
            <w:proofErr w:type="spellStart"/>
            <w:r w:rsidRPr="00D01FA3">
              <w:rPr>
                <w:b/>
                <w:bCs/>
              </w:rPr>
              <w:t>Paphassarang</w:t>
            </w:r>
            <w:proofErr w:type="spellEnd"/>
            <w:r w:rsidRPr="00D01FA3">
              <w:rPr>
                <w:b/>
                <w:bCs/>
              </w:rPr>
              <w:t>, et al. (2005). "Decision-makers and the usefulness of research evidence in policy implementation--a case study from Lao PDR." Social science &amp; medicine 61(6): 1291-1299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Organization and systems capacit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Default="008746FD" w:rsidP="008746FD">
            <w:r w:rsidRPr="00973265">
              <w:t>HR</w:t>
            </w:r>
          </w:p>
        </w:tc>
      </w:tr>
      <w:tr w:rsidR="008746FD" w:rsidRPr="00D01FA3" w:rsidTr="00450401">
        <w:trPr>
          <w:trHeight w:val="1152"/>
        </w:trPr>
        <w:tc>
          <w:tcPr>
            <w:tcW w:w="0" w:type="auto"/>
            <w:tcBorders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>Wilson, M. G., S. B. Rourke, et al. (2011). "Community capacity to acquire, assess, adapt, and apply research evidence: a survey of Ontario's HIV/AIDS sector." Implementation Science 6.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Organizational capacities based on 4 As (acquire, assess, adapt, apply)</w:t>
            </w:r>
          </w:p>
        </w:tc>
        <w:tc>
          <w:tcPr>
            <w:tcW w:w="0" w:type="auto"/>
            <w:shd w:val="clear" w:color="auto" w:fill="auto"/>
            <w:hideMark/>
          </w:tcPr>
          <w:p w:rsidR="008746FD" w:rsidRDefault="008746FD" w:rsidP="008746FD">
            <w:r w:rsidRPr="00973265">
              <w:t>HR</w:t>
            </w:r>
          </w:p>
        </w:tc>
      </w:tr>
      <w:tr w:rsidR="008746FD" w:rsidRPr="00D01FA3" w:rsidTr="00450401">
        <w:trPr>
          <w:trHeight w:val="86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8746FD" w:rsidRPr="00D01FA3" w:rsidRDefault="008746FD" w:rsidP="008746FD">
            <w:pPr>
              <w:rPr>
                <w:b/>
                <w:bCs/>
              </w:rPr>
            </w:pPr>
            <w:r w:rsidRPr="00D01FA3">
              <w:rPr>
                <w:b/>
                <w:bCs/>
              </w:rPr>
              <w:t>Young, J. (2005). "Research, policy and practice: Why developing countries are different." Journal of International Development 17(6): 727-734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Pr="00D01FA3" w:rsidRDefault="008746FD" w:rsidP="008746FD">
            <w:r w:rsidRPr="00D01FA3">
              <w:rPr>
                <w:lang w:val="de-DE"/>
              </w:rPr>
              <w:t>Systems capacity with focus on LMIC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8746FD" w:rsidRDefault="008746FD" w:rsidP="008746FD">
            <w:r w:rsidRPr="00973265">
              <w:t>HR</w:t>
            </w:r>
          </w:p>
        </w:tc>
      </w:tr>
    </w:tbl>
    <w:p w:rsidR="00D01FA3" w:rsidRPr="00D01FA3" w:rsidRDefault="00D01FA3" w:rsidP="00D01FA3"/>
    <w:p w:rsidR="00D01FA3" w:rsidRDefault="00D01FA3" w:rsidP="00D01FA3"/>
    <w:sectPr w:rsidR="00D01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FA3"/>
    <w:rsid w:val="000F3866"/>
    <w:rsid w:val="00406D73"/>
    <w:rsid w:val="00435A71"/>
    <w:rsid w:val="00664AD3"/>
    <w:rsid w:val="008746FD"/>
    <w:rsid w:val="00966164"/>
    <w:rsid w:val="00C86745"/>
    <w:rsid w:val="00D01FA3"/>
    <w:rsid w:val="00D8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CB976-1AAE-4FA1-9924-97B471C87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FA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">
    <w:name w:val="Standa"/>
    <w:uiPriority w:val="99"/>
    <w:rsid w:val="00D01FA3"/>
    <w:pPr>
      <w:spacing w:after="200" w:line="276" w:lineRule="auto"/>
    </w:pPr>
    <w:rPr>
      <w:rFonts w:ascii="Cambria" w:eastAsia="Cambria" w:hAnsi="Cambria" w:cs="Times New Roman"/>
      <w:lang w:eastAsia="zh-CN"/>
    </w:rPr>
  </w:style>
  <w:style w:type="paragraph" w:customStyle="1" w:styleId="MediumShading1-Accent11">
    <w:name w:val="Medium Shading 1 - Accent 11"/>
    <w:basedOn w:val="Normal"/>
    <w:uiPriority w:val="1"/>
    <w:qFormat/>
    <w:rsid w:val="00D01FA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qFormat/>
    <w:rsid w:val="00D01FA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6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164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164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64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129</Words>
  <Characters>643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driguez</dc:creator>
  <cp:keywords/>
  <dc:description/>
  <cp:lastModifiedBy>Daniela Rodriguez</cp:lastModifiedBy>
  <cp:revision>2</cp:revision>
  <dcterms:created xsi:type="dcterms:W3CDTF">2016-10-04T12:37:00Z</dcterms:created>
  <dcterms:modified xsi:type="dcterms:W3CDTF">2016-11-30T15:00:00Z</dcterms:modified>
</cp:coreProperties>
</file>